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964" w:rsidRPr="00C73EE5" w:rsidRDefault="00F23964" w:rsidP="00F23964">
      <w:pPr>
        <w:spacing w:after="0" w:line="240" w:lineRule="auto"/>
        <w:rPr>
          <w:rFonts w:cstheme="minorHAnsi"/>
          <w:sz w:val="20"/>
          <w:szCs w:val="20"/>
        </w:rPr>
      </w:pPr>
      <w:bookmarkStart w:id="0" w:name="_GoBack"/>
      <w:r w:rsidRPr="00C73EE5">
        <w:rPr>
          <w:rFonts w:eastAsia="Times New Roman" w:cstheme="minorHAnsi"/>
          <w:sz w:val="20"/>
          <w:szCs w:val="20"/>
        </w:rPr>
        <w:t>Supplementary Table S1: Univariate logistic regression modelling the likelihood of early feeding indicators (n=5,622)</w:t>
      </w:r>
    </w:p>
    <w:bookmarkEnd w:id="0"/>
    <w:tbl>
      <w:tblPr>
        <w:tblW w:w="5234" w:type="pct"/>
        <w:tblLayout w:type="fixed"/>
        <w:tblLook w:val="04A0" w:firstRow="1" w:lastRow="0" w:firstColumn="1" w:lastColumn="0" w:noHBand="0" w:noVBand="1"/>
      </w:tblPr>
      <w:tblGrid>
        <w:gridCol w:w="2880"/>
        <w:gridCol w:w="2074"/>
        <w:gridCol w:w="1249"/>
        <w:gridCol w:w="364"/>
        <w:gridCol w:w="2073"/>
        <w:gridCol w:w="1245"/>
        <w:gridCol w:w="364"/>
        <w:gridCol w:w="2073"/>
        <w:gridCol w:w="1245"/>
      </w:tblGrid>
      <w:tr w:rsidR="00F23964" w:rsidRPr="00C73EE5" w:rsidTr="00DB3595">
        <w:trPr>
          <w:trHeight w:val="20"/>
          <w:tblHeader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Early breastfeeding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Avoiding prelacteal feeding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Optimal early feeding</w:t>
            </w:r>
          </w:p>
        </w:tc>
      </w:tr>
      <w:tr w:rsidR="00F23964" w:rsidRPr="00C73EE5" w:rsidTr="00DB3595">
        <w:trPr>
          <w:trHeight w:val="20"/>
          <w:tblHeader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-value</w:t>
            </w: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-value</w:t>
            </w: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-value</w:t>
            </w: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Community-level variabl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1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60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Urba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Rura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6 (0.71,1.0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3 (0.91,1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4 (0.87,1.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Khartou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rther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53 (0.38,0.7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2 (0.51,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55 (0.38,0.7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Eastern 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78 (1.22,2.5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96 (1.43,2.6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2.04 (1.48,2.7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Centra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3 (0.60,1.1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8 (0.78,1.4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8 (0.72,1.3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Kordofa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5 (0.45,0.9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55 (1.11,2.1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3 (0.81,1.5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Darfu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2 (0.46,0.8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2.31 (1.67,3.1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5 (0.94,1.6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4A48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Household</w:t>
            </w:r>
            <w:r w:rsidR="004A48B9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-</w:t>
            </w: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level variabl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Wealth index quinti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0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12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Poor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Seco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41 (1.11,1.7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0 (0.83,1.4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1 (0.97,1.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Midd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66 (1.27,2.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2 (0.54,0.9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5 (0.83,1.3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Fourt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31 (1.00,1.7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0 (0.43,0.8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9 (0.59,1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Riche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51 (1.12,2.0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5 (0.47,0.9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9 (0.68,1.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Parental variabl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29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5-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25-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2 (1.03,1.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7 (0.97,1.4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5 (1.05,1.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35+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7 (0.90,1.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6 (0.93,1.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0 (1.00,1.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Maternal age at marri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11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4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92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5-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4 (1.00,1.5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8 (0.92,1.5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6 (1.02,1.5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25+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7 (0.92,1.7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7 (0.81,1.6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5 (0.95,1.6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Mother's educ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12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2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29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Prim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8 (0.79,1.2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2 (0.75,1.1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4 (0.79,1.1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Second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8 (1.01,1.6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3 (0.88,1.4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5 (0.93,1.4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High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4 (0.73,1.4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9 (0.56,1.1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6 (0.62,1.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Father's educ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0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3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52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lastRenderedPageBreak/>
              <w:t>Prim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7 (0.89,1.2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8 (0.79,1.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5 (0.87,1.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Second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3 (0.97,1.5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9 (0.78,1.2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0 (0.88,1.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High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45 (1.03,2.0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5 (0.60,1.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0 (0.82,1.4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Father not in househol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0 (0.60,1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6 (0.79,1.4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7 (0.60,0.9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lanned pregnanc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38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06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0 (0.88,1.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50 (1.20,1.8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9 (1.07,1.5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Maternal health care servic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u w:val="singl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Number of times received antenatal ca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30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4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2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-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0 (0.95,1.5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1 (0.69,1.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4 (0.76,1.1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4+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9 (0.87,1.3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8 (0.68,1.1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0 (0.73,1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lace of birt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Hom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Health facil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2 (0.60,0.8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8 (0.56,0.8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62 (0.53,0.7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Birth assisted by any skilled attenda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75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14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35 (1.11,1.6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6 (0.77,1.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5 (0.95,1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Birth by caesarean sec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31 (0.24,0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52 (0.41,0.6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32 (0.24,0.4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  <w:u w:val="single"/>
              </w:rPr>
              <w:t>Child variabl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u w:val="singl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2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8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40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9 (0.95,1.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3 (0.99,1.2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4 (1.01,1.3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2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6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08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2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5 (1.07,1.4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4 (0.97,1.3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7 (1.09,1.4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3rd or high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0 (0.90,1.6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3 (0.87,1.4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31 (1.02,1.6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b/>
                <w:bCs/>
                <w:sz w:val="20"/>
                <w:szCs w:val="20"/>
              </w:rPr>
              <w:t>Perceived size at birt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0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32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296</w:t>
            </w: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Larger than aver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Aver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26 (1.01,1.5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97 (0.76,1.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6 (0.93,1.4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23964" w:rsidRPr="00C73EE5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Smaller than average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11 (0.87,1.4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0.86 (0.66,1.1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1.06 (0.82,1.3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C73EE5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73EE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23964" w:rsidRPr="00C73992" w:rsidTr="00DB3595">
        <w:trPr>
          <w:trHeight w:val="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3EE5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lastRenderedPageBreak/>
              <w:t>1</w:t>
            </w:r>
            <w:r w:rsidRPr="00C73EE5">
              <w:rPr>
                <w:rFonts w:eastAsia="Times New Roman" w:cstheme="minorHAnsi"/>
                <w:i/>
                <w:iCs/>
                <w:sz w:val="20"/>
                <w:szCs w:val="20"/>
              </w:rPr>
              <w:t>Likelihood ratio test p-value</w:t>
            </w:r>
            <w:r w:rsidR="004A48B9">
              <w:rPr>
                <w:rFonts w:eastAsia="Times New Roman" w:cstheme="minorHAnsi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64" w:rsidRPr="00976F8E" w:rsidRDefault="00F23964" w:rsidP="00DB35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373654" w:rsidRDefault="00A72EAD"/>
    <w:sectPr w:rsidR="00373654" w:rsidSect="00F2396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1NbKwtDAzM7EwNDVQ0lEKTi0uzszPAykwrAUA5I3dGywAAAA="/>
  </w:docVars>
  <w:rsids>
    <w:rsidRoot w:val="00F23964"/>
    <w:rsid w:val="00496128"/>
    <w:rsid w:val="004A48B9"/>
    <w:rsid w:val="00A72EAD"/>
    <w:rsid w:val="00A9661C"/>
    <w:rsid w:val="00F2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9704"/>
  <w15:chartTrackingRefBased/>
  <w15:docId w15:val="{42693B00-6DED-405F-A01F-35E28C42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39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964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23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r Elsheikh Abdelrahman Elhassan</dc:creator>
  <cp:keywords/>
  <dc:description/>
  <cp:lastModifiedBy>Manar Elsheikh Abdelrahman Elhassan</cp:lastModifiedBy>
  <cp:revision>2</cp:revision>
  <dcterms:created xsi:type="dcterms:W3CDTF">2020-04-05T09:55:00Z</dcterms:created>
  <dcterms:modified xsi:type="dcterms:W3CDTF">2020-04-05T09:55:00Z</dcterms:modified>
</cp:coreProperties>
</file>